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4 Table. Univariate Cox proportional hazards analysis for outcome (death or first major adverse cardiovascular event) in the subpopulation with diabetes (n= 5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142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391"/>
        <w:gridCol w:w="2450"/>
        <w:gridCol w:w="1628"/>
      </w:tblGrid>
      <w:tr>
        <w:trPr/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 [95% CI]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6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NFR1 (per ng/ml)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00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35 [1.11-1.65]</w:t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sTNFR2 (per ng/m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87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09 [1.01-1.18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TNFα (per pg/m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[0.92-1.09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RP (per mg/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1 [1.00-1.02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9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lbuminemia (per g/d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0.332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2 [0.48-1.07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0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 (M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4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[0.41-2.27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4 [0.99-1.08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1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per ml/min/1.73m²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2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[0.90-1.05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P (per mmHg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01 </w:t>
            </w:r>
            <w:r>
              <w:rPr>
                <w:bCs/>
                <w:sz w:val="20"/>
                <w:szCs w:val="20"/>
                <w:lang w:val="en-GB"/>
              </w:rPr>
              <w:t>[0.99-1.04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 (per mmHg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 [0.95-1.03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 (per min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[0.19 -1.06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V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64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 [0.16 -1.08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55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 [0.26-2.30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5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579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 [0.47-0.91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cholerolemi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1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 [0.20-1.51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MI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[0.94-1.07]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</w:tr>
      <w:tr>
        <w:trPr/>
        <w:tc>
          <w:tcPr>
            <w:tcW w:w="2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6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[0.26-5.05]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center" w:pos="7001" w:leader="none"/>
        <w:tab w:val="right" w:pos="14002" w:leader="none"/>
      </w:tabs>
      <w:spacing w:before="0" w:after="160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56" w:before="0" w:after="16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0:23:00Z</dcterms:created>
  <dc:creator>nathalie neirynck</dc:creator>
  <dc:description/>
  <dc:language>en-US</dc:language>
  <cp:lastModifiedBy>nathalie neirynck</cp:lastModifiedBy>
  <cp:lastPrinted>2014-10-22T15:32:00Z</cp:lastPrinted>
  <dcterms:modified xsi:type="dcterms:W3CDTF">2015-02-01T17:36:00Z</dcterms:modified>
  <cp:revision>5</cp:revision>
  <dc:subject/>
  <dc:title>Supplemental tables</dc:title>
</cp:coreProperties>
</file>